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b/>
        </w:rPr>
        <w:t>Supplementary Table 7.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lang w:val="en-GB"/>
        </w:rPr>
        <w:t xml:space="preserve">Gene Ontology classification of genes that aggravate 128Q-neuron dysfunction when knocked-down by RNAi. </w:t>
      </w:r>
    </w:p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lang w:val="en-GB"/>
        </w:rPr>
        <w:t xml:space="preserve">Genes were classified based on their functional annotations in the GO categories ‘Biological Process’, ‘Molecular Function’ and ‘Cellular component’ as indicated in the sub-headings of the table. While </w:t>
      </w:r>
      <w:r>
        <w:rPr>
          <w:rFonts w:cs="Times" w:ascii="Times" w:hAnsi="Times"/>
          <w:i/>
          <w:lang w:val="en-GB"/>
        </w:rPr>
        <w:t>P</w:t>
      </w:r>
      <w:r>
        <w:rPr>
          <w:rFonts w:cs="Times" w:ascii="Times" w:hAnsi="Times"/>
          <w:lang w:val="en-GB"/>
        </w:rPr>
        <w:t xml:space="preserve"> &lt; 0.05 was considered significant, </w:t>
      </w:r>
      <w:r>
        <w:rPr>
          <w:rFonts w:cs="Times" w:ascii="Times" w:hAnsi="Times"/>
          <w:i/>
          <w:lang w:val="en-GB"/>
        </w:rPr>
        <w:t>P</w:t>
      </w:r>
      <w:r>
        <w:rPr>
          <w:rFonts w:cs="Times" w:ascii="Times" w:hAnsi="Times"/>
          <w:lang w:val="en-GB"/>
        </w:rPr>
        <w:t xml:space="preserve"> values for all of the GO terms is shown. </w:t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tbl>
      <w:tblPr>
        <w:tblW w:w="800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5"/>
        <w:gridCol w:w="2552"/>
        <w:gridCol w:w="1839"/>
        <w:gridCol w:w="1764"/>
      </w:tblGrid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GO I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GO descrip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Genes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  <w:shd w:fill="FFCC9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DD0806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DD0806"/>
                <w:sz w:val="18"/>
                <w:szCs w:val="18"/>
                <w:lang w:eastAsia="fr-FR"/>
              </w:rPr>
              <w:t>Biological Process</w:t>
            </w:r>
          </w:p>
        </w:tc>
        <w:tc>
          <w:tcPr>
            <w:tcW w:w="2552" w:type="dxa"/>
            <w:tcBorders/>
            <w:shd w:fill="FFCC99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39" w:type="dxa"/>
            <w:tcBorders/>
            <w:shd w:fill="FFCC99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764" w:type="dxa"/>
            <w:tcBorders/>
            <w:shd w:fill="FFCC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11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6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stablishment of cellular localiz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unc-101; vps-26; ooc-3; aps-2; f45g2.4; klp-4; cap-2; tag-170; tba-6; dab-1; vps-54; unc-84; 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304</w:t>
            </w:r>
          </w:p>
        </w:tc>
      </w:tr>
      <w:tr>
        <w:trPr>
          <w:trHeight w:val="55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2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ulticellular organismal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c35d10.5; tag-170; mup-2; col-14; e02d9.1; ads-1; t22f3.3; eps-8; rpl-22; k07h8.1; anc-1; tra-2; y54g9a.7; d1054.14; eat-1; cyp-31a5; asf-1; rnr-2; eft-3; let-92; pod-2; e02a10.1; pek-1; aps-2; cap-2; ogt-1; dao-3; his-37; ccf-1; f43g9.12; nlp-39; y54e10a.12; r05g9.3; f45g2.4; f22b3.4; r02d3.5; btb-6; crn-1; y51h1a.3; agt-2; ifg-1; tag-203; c49c3.6; dab-1; grd-5; t24h7.3; bli-1; ooc-3; npp-20; col-84; gpi-1; spon-1; cpr-1; y87g2a.1; inx-21; pad-1; tct-1; f28d1.1; vhp-1; pro-1; lin-41; rpl-5; pri-1; unc-84; r05f9.6; calu-1; sdz-28; tre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304</w:t>
            </w:r>
          </w:p>
        </w:tc>
      </w:tr>
      <w:tr>
        <w:trPr>
          <w:trHeight w:val="11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6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ular localiz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unc-101; vps-26; ooc-3; aps-2; f45g2.4; klp-4; cap-2; tag-170; tba-6; dab-1; vps-54; unc-84; 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304</w:t>
            </w:r>
          </w:p>
        </w:tc>
      </w:tr>
      <w:tr>
        <w:trPr>
          <w:trHeight w:val="572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25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evelopmental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c35d10.5; tag-170; mup-2; col-14; e02d9.1; ads-1; t22f3.3; eps-8; rpl-22; k07h8.1; anc-1; tra-2; y54g9a.7; d1054.14; eat-1; cyp-31a5; asf-1; rnr-2; eft-3; let-92; pod-2; e02a10.1; pek-1; aps-2; cap-2; ogt-1; dao-3; his-37; ccf-1; f43g9.12; nlp-39; y54e10a.12; r05g9.3; f45g2.4; f22b3.4; oma-1; r02d3.5; btb-6; crn-1; y51h1a.3; agt-2; bag-1; ifg-1; tag-203; c49c3.6; dab-1; grd-5; t24h7.3; bli-1; ooc-3; npp-20; col-84; gpi-1; spon-1; cpr-1; y87g2a.1; inx-21; pad-1; tct-1; f28d1.1; vhp-1; pro-1; lin-41; rpl-5; pri-1; unc-84; r05f9.6; calu-1; sdz-28; tre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347</w:t>
            </w:r>
          </w:p>
        </w:tc>
      </w:tr>
      <w:tr>
        <w:trPr>
          <w:trHeight w:val="17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0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ular component organization and bi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vps-26; pro-1; y48a6b.3; aps-2; klp-4; crn-1; cap-2; bag-1; tag-170; his-37; mup-2; dab-1; fhod-1; vps-54; unc-84; ddp-1; unc-101; ooc-3; f45g2.4; anc-1; asf-1; tba-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878</w:t>
            </w:r>
          </w:p>
        </w:tc>
      </w:tr>
      <w:tr>
        <w:trPr>
          <w:trHeight w:val="462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7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mbryonic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r02d3.5; btb-6; crn-1; y51h1a.3; agt-2; tag-170; c35d10.5; ifg-1; tag-203; c49c3.6; mup-2; dab-1; grd-5; ads-1; t24h7.3; t22f3.3; eps-8; rpl-22; bli-1; ooc-3; k07h8.1; npp-20; col-84; y54g9a.7; gpi-1; d1054.14; cpr-1; asf-1; inx-21; cyp-31a5; rnr-2; pad-1; tct-1; let-92; eft-3; f28d1.1; pod-2; e02a10.1; aps-2; cap-2; rpl-5; his-37; ccf-1; pri-1; unc-84; f43g9.12; nlp-39; r05g9.3; y54e10a.12; r05f9.6; f22b3.4; sdz-28; tre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07</w:t>
            </w:r>
          </w:p>
        </w:tc>
      </w:tr>
      <w:tr>
        <w:trPr>
          <w:trHeight w:val="11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99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rganelle organization and bi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ooc-3; pro-1; y48a6b.3; klp-4; crn-1; anc-1; cap-2; his-37; mup-2; tba-6; asf-1; fhod-1; 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3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69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racellular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unc-101; vps-26; aps-2; f45g2.4; klp-4; tba-6; vps-54; 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89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olting cycle, protein-based cuti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calu-1; bli-1; dab-1; e02d9.1; anc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23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olting cy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calu-1; bli-1; dab-1; e02d9.1; anc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3</w:t>
            </w:r>
          </w:p>
        </w:tc>
      </w:tr>
      <w:tr>
        <w:trPr>
          <w:trHeight w:val="44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7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mbryonic development ending in birth or egg hatch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r02d3.5; crn-1; y51h1a.3; agt-2; tag-170; c35d10.5; ifg-1; tag-203; c49c3.6; dab-1; grd-5; ads-1; t24h7.3; t22f3.3; eps-8; rpl-22; bli-1; ooc-3; k07h8.1; npp-20; col-84; y54g9a.7; gpi-1; d1054.14; asf-1; inx-21; cyp-31a5; rnr-2; pad-1; tct-1; let-92; eft-3; f28d1.1; pod-2; e02a10.1; aps-2; cap-2; rpl-5; his-37; ccf-1; pri-1; unc-84; f43g9.12; nlp-39; r05g9.3; y54e10a.12; r05f9.6; f22b3.4; sdz-28; tre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5</w:t>
            </w:r>
          </w:p>
        </w:tc>
      </w:tr>
      <w:tr>
        <w:trPr>
          <w:trHeight w:val="19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6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locomotory behavio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ct-1; fat-3; r02d3.5; pod-2; crn-1; tag-170; lin-41; mup-2; his-37; dab-1; e02d9.1; f43g9.12; unc-84; unc-101; eps-8; calu-1; bli-1; dnj-1; f45g2.4; npp-20; trap-4; eat-1; c18e9.2; y87g2a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62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09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ytoki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22f3.3; tag-170; f22b3.4; let-92; cyp-31a5; pr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91</w:t>
            </w:r>
          </w:p>
        </w:tc>
      </w:tr>
      <w:tr>
        <w:trPr>
          <w:trHeight w:val="15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5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rgan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let-92; r02d3.5; pro-1; crn-1; rpl-5; tag-170; lin-41; tag-203; col-14; mup-2; ccf-1; e02d9.1; f43g9.12; unc-84; tra-2; y87g2a.1; 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9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27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onocarboxylic acid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o-3; gpi-1; fat-3; 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91</w:t>
            </w:r>
          </w:p>
        </w:tc>
      </w:tr>
      <w:tr>
        <w:trPr>
          <w:trHeight w:val="132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ermaphrodite genitalia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r02d3.5; pro-1; tra-2; crn-1; tag-170; rpl-5; tag-203; col-14; ccf-1; y87g2a.1; e02d9.1; f43g9.12; 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91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0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ytoskeleton organization and bi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ooc-3; klp-4; anc-1; cap-2; mup-2; tba-6; fhod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9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07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catalytic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; vhp-1; y46g5a.1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94</w:t>
            </w:r>
          </w:p>
        </w:tc>
      </w:tr>
      <w:tr>
        <w:trPr>
          <w:trHeight w:val="132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8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enitalia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r02d3.5; pro-1; tra-2; crn-1; tag-170; rpl-5; tag-203; col-14; ccf-1; y87g2a.1; e02d9.1; f43g9.12; 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9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650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a molecular fun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; vhp-1; y46g5a.1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97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7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cycle switching, mitotic to meiotic cell cy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ccf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7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ermline cell cycle switching, mitotic to meiotic cell cy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ccf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5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larval somatic muscle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63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gative regulation of JNK cascad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</w:t>
            </w:r>
          </w:p>
        </w:tc>
      </w:tr>
      <w:tr>
        <w:trPr>
          <w:trHeight w:val="11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9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transcription of target genes involved in unfolded protein respons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e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01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activation of MAPK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8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trograde vesicle-mediated transport, Golgi to E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5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omatic muscle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21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trograde transport, endosome to Golgi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ps-5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</w:t>
            </w:r>
          </w:p>
        </w:tc>
      </w:tr>
      <w:tr>
        <w:trPr>
          <w:trHeight w:val="15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7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ystem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let-92; r02d3.5; pro-1; crn-1; rpl-5; tag-170; lin-41; tag-203; col-14; mup-2; ccf-1; e02d9.1; f43g9.12; unc-84; tra-2; y87g2a.1; 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0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rganic acid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at-3; 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639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arboxylic acid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at-3; 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6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fatty acid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at-3; 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1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nergy reserv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re-1; ogt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0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icrotubule-based move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tba-6; klp-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7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ytoskeleton-dependent intracellular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tba-6; klp-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26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5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biological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at-3; y48a6b.3; crn-1; c35d10.5; ifg-1; mup-2; dab-1; e02d9.1; eps-8; rpl-22; f40f11.4; anc-1; npp-20; d1054.14; y87g2a.1; pad-1; tct-1; f28d1.1; let-92; vhp-1; e02a10.1; col-17; pro-1; pek-1; cap-2; lin-41; rpl-5; ddl-3; his-37; ccf-1; f43g9.12; f45g2.4; y40b1b.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1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vesicle-mediated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101; dab-1; aps-2; f45g2.4; vps-5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0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ctin cytoskeleton organization and bi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; fhod-1; 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242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growth rat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ct-1; fat-3; f28d1.1; e02a10.1; pro-1; y48a6b.3; crn-1; cap-2; c35d10.5; rpl-5; ddl-3; ifg-1; his-37; mup-2; dab-1; e02d9.1; f43g9.12; eps-8; rpl-22; f40f11.4; f45g2.4; npp-20; anc-1; d1054.14; y40b1b.5; y87g2a.1; pad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242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growth rat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ct-1; fat-3; f28d1.1; e02a10.1; pro-1; y48a6b.3; crn-1; cap-2; c35d10.5; rpl-5; ddl-3; ifg-1; his-37; mup-2; dab-1; e02d9.1; f43g9.12; eps-8; rpl-22; f40f11.4; f45g2.4; npp-20; anc-1; d1054.14; y40b1b.5; y87g2a.1; pad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5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ki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; 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3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transfer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; 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8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protein ki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; 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0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ctin filament-based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; fhod-1; 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132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5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ex differenti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r02d3.5; pro-1; tra-2; crn-1; tag-170; rpl-5; tag-203; col-14; ccf-1; y87g2a.1; e02d9.1; f43g9.12; 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4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amino acid O-linked glycosyl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gt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4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gative regulation of MAP ki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93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leukotriene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6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cosanoid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83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amino acid prenyl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02d3.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69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leukotrien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63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JNK cascad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4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lkene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1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gene-specific transcrip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e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64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cosanoid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4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lken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258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gene-specific transcrip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e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83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prenyl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02d3.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09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uclear migr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unc-84; 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1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4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complex assembl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101; aps-2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2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23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Rab GTP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46g5a.1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24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248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Rab protein signal transdu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46g5a.1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2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23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Ras GTP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46g5a.1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2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24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ab protein signal transdu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46g5a.1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24</w:t>
            </w:r>
          </w:p>
        </w:tc>
      </w:tr>
      <w:tr>
        <w:trPr>
          <w:trHeight w:val="28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growth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ct-1; fat-3; f28d1.1; e02a10.1; col-17; pro-1; y48a6b.3; crn-1; cap-2; c35d10.5; lin-41; rpl-5; ddl-3; ifg-1; his-37; mup-2; dab-1; ccf-1; e02d9.1; f43g9.12; eps-8; rpl-22; f40f11.4; f45g2.4; npp-20; anc-1; d1054.14; y40b1b.5; c18e9.2; y87g2a.1; pad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2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2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stablishment of nucleus localiz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unc-84; 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2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6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ucleus localiz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unc-84; 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2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4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migr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ro-1; dab-1; mig-1; 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26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9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growth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ct-1; fat-3; f28d1.1; e02a10.1; col-17; pro-1; y48a6b.3; crn-1; cap-2; c35d10.5; lin-41; rpl-5; ddl-3; ifg-1; his-37; mup-2; dab-1; ccf-1; e02d9.1; f43g9.12; eps-8; rpl-22; f40f11.4; f45g2.4; npp-20; anc-1; d1054.14; y40b1b.5; y87g2a.1; pad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6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epidermis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6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epidermal cell differenti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66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sponse to copper 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26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NA replication, synthesis of RNA prime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r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3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gative regulation of transfer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0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vacuolar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ps-2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46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gative regulation of protein ki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36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gative regulation of ki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41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650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biological regul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; sel-8; fat-3; t01d3.2; btb-6; mig-1; y48a6b.3; crn-1; bag-1; c35d10.5; ifg-1; y46g5a.1; mup-2; dab-1; e02d9.1; eps-8; rpl-22; ooc-3; k09c4.5; f40f11.4; npp-20; anc-1; d1054.14; c18e9.2; y87g2a.1; pad-1; tct-1; f28d1.1; let-92; pod-2; vhp-1; pro-1; e02a10.1; col-17; pek-1; nhr-62; cap-2; cey-2; rpl-5; lin-41; ddl-3; his-37; ccf-1; unc-84; f43g9.12; e01g4.1; calu-1; f45g2.4; y40b1b.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28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erm cell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ma-1; pro-1; cyp-31a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22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ibosome biogenesis and assembl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ro-1; y48a6b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132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30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productive developmental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r02d3.5; pro-1; tra-2; crn-1; tag-170; rpl-5; tag-203; col-14; ccf-1; y87g2a.1; e02d9.1; f43g9.12; 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mbryonic cleavag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22f3.3; tag-170; f22b3.4; let-92; cyp-31a5; pr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9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motil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ro-1; dab-1; mig-1; 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6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localization of cell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ro-1; dab-1; mig-1; 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0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acromolecule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eft-3; r02d3.5; rpl-22; e02a10.1; ogt-1; gpi-1; lin-41; rpl-5; f22b3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19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8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natomical structure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let-92; r02d3.5; vhp-1; pro-1; crn-1; cap-2; bag-1; lin-41; tag-170; rpl-5; ifg-1; tag-203; col-14; mup-2; ccf-1; e02d9.1; f43g9.12; unc-84; bli-1; ooc-3; tra-2; y87g2a.1; 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09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lycoly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; pg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46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matur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ma-1; 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2170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evelopmental matur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ma-1; 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6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stablishment of organelle localiz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ooc-3; unc-84; 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4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3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etermination of adult life spa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o-3; lin-41; ifg-1; cpr-1; eat-1; 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4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02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ulticellular organismal ag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o-3; lin-41; ifg-1; cpr-1; eat-1; 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4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6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rganelle localiz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ooc-3; unc-84; 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4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56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g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o-3; lin-41; ifg-1; cpr-1; eat-1; 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4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4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amino acid ADP-ribosyl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me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4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0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gative regulation of catalytic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4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7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pidermis morph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4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9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pidermal cell differenti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48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4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xonal fascicul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48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19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ndosome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ps-5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48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20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orphogenesis of an epithelium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; r02d3.5; vhp-1; y87g2a.1; tra-2; crn-1; 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48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598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nergy derivation by oxidation of organic compound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re-1; ogt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63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97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arboxylic acid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o-3; gpi-1; fat-3; y73f4a.3; zc416.6; c12c8.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7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0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rganic acid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o-3; gpi-1; fat-3; y73f4a.3; zc416.6; c12c8.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9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signal transdu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; y46g5a.1; ooc-3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71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0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ner mitochondrial membrane organization and bi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7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09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lucone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71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1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eoxyribonucleoside diphosphat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71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39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folic acid and derivative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o-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7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2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arcomere organiz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71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0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import into mitochondrial inner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7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4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MAP ki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71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0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itochondrial membrane organization and bi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71</w:t>
            </w:r>
          </w:p>
        </w:tc>
      </w:tr>
      <w:tr>
        <w:trPr>
          <w:trHeight w:val="19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6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behavio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ct-1; fat-3; r02d3.5; pod-2; crn-1; tag-170; lin-41; mup-2; his-37; dab-1; e02d9.1; f43g9.12; unc-84; unc-101; eps-8; calu-1; bli-1; dnj-1; f45g2.4; npp-20; trap-4; eat-1; c18e9.2; y87g2a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7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0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lucose ca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; pg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7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63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onosaccharide ca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; pg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7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93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exose ca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; pg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7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0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GTP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46g5a.1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71</w:t>
            </w:r>
          </w:p>
        </w:tc>
      </w:tr>
      <w:tr>
        <w:trPr>
          <w:trHeight w:val="132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99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exual reprodu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ct-1; eft-3; pme-2; pro-1; npp-20; tra-2; cap-2; tag-170; lin-41; oma-1; y46g5a.1; mup-2; y87g2a.1; cyp-31a5; e02d9.1; pad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74</w:t>
            </w:r>
          </w:p>
        </w:tc>
      </w:tr>
      <w:tr>
        <w:trPr>
          <w:trHeight w:val="15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224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productive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r02d3.5; pro-1; crn-1; cap-2; rpl-5; tag-170; tag-203; col-14; mup-2; dab-1; ccf-1; e02d9.1; unc-84; f43g9.12; tra-2; y87g2a.1; 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75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0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small GTPase mediated signal transdu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46g5a.1; ooc-3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3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cell migr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ig-1; 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0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yruvat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6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targeting to mitochondr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76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folic acid and derivativ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o-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0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growth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ag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68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import into mitochondr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2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female gamete gener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ma-1; mup-2; cyp-31a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616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lcohol ca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; pg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2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cell motil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ig-1; 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3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hydrol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46g5a.1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242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089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sponse to stimulu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ct-1; fat-3; r02d3.5; vhp-1; pod-2; pek-1; crn-1; bag-1; lin-41; tag-170; his-37; mup-2; dab-1; e02d9.1; f43g9.12; unc-84; unc-101; eps-8; calu-1; f49e12.1; bli-1; dnj-1; f45g2.4; npp-20; trap-4; eat-1; c18e9.2; y87g2a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0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lucos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; pg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0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arbohydrate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; f22b3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1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1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ucleoside diphosphat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49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amino acid lipid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02d3.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99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ehalos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re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98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isaccharid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re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2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JNK cascad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15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seudouridine synth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2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1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10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tress-activated protein kinase signaling pathwa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21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lipoprotein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02d3.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1</w:t>
            </w:r>
          </w:p>
        </w:tc>
      </w:tr>
      <w:tr>
        <w:trPr>
          <w:trHeight w:val="39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07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biological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fat-3; t01d3.2; btb-6; mig-1; y48a6b.3; crn-1; c35d10.5; ifg-1; y46g5a.1; mup-2; dab-1; e02d9.1; eps-8; rpl-22; k09c4.5; ooc-3; f40f11.4; npp-20; anc-1; d1054.14; c18e9.2; y87g2a.1; pad-1; tct-1; f28d1.1; let-92; vhp-1; e02a10.1; col-17; pro-1; pek-1; nhr-62; cap-2; cey-2; rpl-5; lin-41; ddl-3; his-37; ccf-1; unc-84; f43g9.12; e01g4.1; f45g2.4; y40b1b.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4</w:t>
            </w:r>
          </w:p>
        </w:tc>
      </w:tr>
      <w:tr>
        <w:trPr>
          <w:trHeight w:val="66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9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ular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fat-3; t06a4.3; c34f11.5; mig-1; y48a6b.3; klp-4; tag-170; y46g5a.1; mup-2; y73f4a.3; e02d9.1; vps-54; t22f3.3; c28a5.6; rpl-22; k09c4.5; anc-1; pgk-1; asf-1; tba-6; cyp-31a5; rnr-2; c49h3.4; let-92; eft-3; e02a10.1; zc416.6; pek-1; aps-2; cap-2; ogt-1; dao-3; k09f6.3; his-37; ccf-1; fhod-1; e01g4.1; f43g9.12; unc-101; f45g2.4; f22b3.4; oma-1; tag-274; bmk-1; r02d3.5; try-2; t01d3.2; vps-26; crn-1; bag-1; ifg-1; dab-1; ddp-1; grd-5; c37h5.3; f44f1.3; pme-2; ooc-3; dnj-1; r11f4.2; gpi-1; ubc-17; spon-1; cpr-1; syd-1; vhp-1; pro-1; f57b10.9; nhr-62; cey-2; c12c8.2; rpl-5; lin-41; pri-1; unc-84; rrc-1; tag-124; gpa-1; zk82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5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ocyte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ma-1; cyp-31a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99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ocyte differenti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ma-1; cyp-31a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29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ular structure morph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ag-1; ooc-3; 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09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morph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ag-1; ooc-3; 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6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fatty acid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at-3; 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3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ctoderm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00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sponse to metal 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057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mbryonic axis specific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7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vul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5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pidermis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2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kinase C activ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0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recogni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8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itochondrial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0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uron recogni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6</w:t>
            </w:r>
          </w:p>
        </w:tc>
      </w:tr>
      <w:tr>
        <w:trPr>
          <w:trHeight w:val="11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0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at-3; eft-3; r02d3.5; rpl-22; f57c2.5; e02a10.1; zc416.6; ogt-1; gpi-1; dao-3; rpl-5; lin-41; f22b3.4; zk82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19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9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arbohydrat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22f3.3; gpi-1; srh-61; f22b3.4; r05f9.6; pgk-1; tre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2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215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lipoprotein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02d3.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2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3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secre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24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development, heterochronic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2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2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eoxyribonucleotid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2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00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sponse to inorganic substanc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24</w:t>
            </w:r>
          </w:p>
        </w:tc>
      </w:tr>
      <w:tr>
        <w:trPr>
          <w:trHeight w:val="11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20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-protein signaling, coupled to IP3 second messenger (phospholipase C activating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2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21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ctivation of protein ki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2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7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romatic compound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o-3; c37h5.3; zk82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2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water homeosta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l-3; eps-8; calu-1; pod-2; c18e9.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32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-based cuticle attachment to epithelium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bl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34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ollagen and cuticulin-based cuticle attachment to epithelium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bl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3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3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NA fragmentation during apopto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3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71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gative regulation of transl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3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2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poptotic nuclear change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3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61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lcohol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3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636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onosaccharide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3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93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exose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3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20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ermaphrodite somatic sex determin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ra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35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50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nuclear migr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3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divis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22f3.3; tag-170; f22b3.4; let-92; cyp-31a5; pr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1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lgi vesicle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13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gative regulation of cellular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15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ocyte matur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ma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01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APKKK cascad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8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gative regulation of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9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structure disassembly during apopto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3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NA ca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226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ibonucleoprotein complex biogenesis and assembl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ro-1; y48a6b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0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icrotubule-based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ooc-3; tba-6; klp-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1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localiz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101; ooc-3; c18e9.2; dab-1; aps-2; 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22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2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stablishment of localiz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fat-3; f14f11.1; vps-26; aps-2; klp-4; cap-2; tag-170; c24g7.1; f31e8.4; col-14; y54g9a.4; dab-1; vps-54; unc-84; ddp-1; unc-101; bli-1; ooc-3; k09c4.5; f45g2.4; col-84; aqp-2; f55g1.12; c18e9.2; tba-6; aqp-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224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olting cycle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bl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899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olting cycle, collagen and cuticulin-based cuti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bl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93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exos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; pg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30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acromolecule localiz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101; ooc-3; c18e9.2; dab-1; aps-2; 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99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onosaccharid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; pg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8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odium ion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24g7.1; f55g1.1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9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muscle contra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5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istidin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73f4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3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cell siz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ag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9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sponse to unfolded protei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e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5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istidine ca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73f4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0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istidine family amino acid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73f4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7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sponse to protein stimulu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e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0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itochondrion organization and bi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96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unfolded protein respons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e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0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istidine family amino acid ca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73f4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98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R-nuclear signaling pathwa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e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</w:tr>
      <w:tr>
        <w:trPr>
          <w:trHeight w:val="11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2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amete gener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ct-1; eft-3; pme-2; pro-1; tra-2; npp-20; lin-41; oma-1; y46g5a.1; mup-2; cyp-31a5; y87g2a.1; e02d9.1; pad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5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86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protein ki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5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89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omatic sex determin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ra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5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36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ki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5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3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transfer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5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8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opper ion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31e8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56</w:t>
            </w:r>
          </w:p>
        </w:tc>
      </w:tr>
      <w:tr>
        <w:trPr>
          <w:trHeight w:val="22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216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larval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eft-3; let-92; vhp-1; e02a10.1; pro-1; pek-1; aps-2; ogt-1; cap-2; rpl-5; ifg-1; his-37; mup-2; ccf-1; e02d9.1; pri-1; f43g9.12; unc-84; ads-1; eps-8; rpl-22; calu-1; bli-1; f45g2.4; npp-20; anc-1; d1054.1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17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astrulation with mouth forming firs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03; 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1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46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ag-1; oma-1; pro-1; mup-2; cyp-31a5; 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0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lcohol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; pgk-1; zk82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4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yoblast differenti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1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triated muscle cell differenti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6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yoblast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6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yoblast matur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2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yofibril assembl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4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lational elong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eft-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1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10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ctomyosin structure organization and bi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50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triated muscle cell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locomo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; dab-1; mig-1; 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7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29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ecretion by cell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7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657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Ras protein signal transdu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46g5a.1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0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hosphoinositide-mediated signal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2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kinase cascad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7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2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gative regulation of protein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50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uscle cell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7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4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NA modific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2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7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2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multicellular organismal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224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ular component disassembl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7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5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fertiliz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9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3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ingle fertiliz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89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smoregul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l-3; eps-8; calu-1; pod-2; c18e9.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7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087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body fluid level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l-3; eps-8; calu-1; pod-2; c18e9.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7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08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catalytic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7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07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RNA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ro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78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36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RNA process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ro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78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26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NA replic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ri-1; 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7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18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stablishment of protein localiz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101; c18e9.2; dab-1; aps-2; 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78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9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popto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ag-1; 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8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226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ular component assembl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101; his-37; mup-2; aps-2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8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7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keletal muscle fiber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8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47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triated muscle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8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5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keletal muscle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8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4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transl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8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6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sponse to biotic stimulu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e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8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7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uscle fiber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83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7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issue morph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9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8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9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96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gative regulation of signal transdu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9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13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cellular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97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4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ma-1; cyp-31a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0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2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as protein signal transdu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46g5a.1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02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0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etal ion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24g7.1; f14f11.1; f31e8.4; f55g1.12; y54g9a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02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16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stablishment and/or maintenance of cell polar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oc-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0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ermaphrodite germ-line sex determin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ra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02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7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xis specific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0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00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ition metal ion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31e8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02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differenti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ag-1; lin-41; oma-1; pro-1; mup-2; cyp-31a5; 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0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87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hemical homeosta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l-3; eps-8; calu-1; pod-2; c18e9.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02</w:t>
            </w:r>
          </w:p>
        </w:tc>
      </w:tr>
      <w:tr>
        <w:trPr>
          <w:trHeight w:val="242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79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t-embryonic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eft-3; let-92; r02d3.5; vhp-1; e02a10.1; pro-1; pek-1; aps-2; ogt-1; cap-2; rpl-5; ifg-1; his-37; mup-2; ccf-1; e02d9.1; pri-1; f43g9.12; unc-84; ads-1; eps-8; rpl-22; calu-1; bli-1; f45g2.4; npp-20; anc-1; d1054.1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02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86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ular developmental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ag-1; lin-41; oma-1; pro-1; mup-2; cyp-31a5; 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0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26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uscle cell differenti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16</w:t>
            </w:r>
          </w:p>
        </w:tc>
      </w:tr>
      <w:tr>
        <w:trPr>
          <w:trHeight w:val="242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95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eft-3; r02d3.5; try-2; vhp-1; e02a10.1; f57b10.9; t06a4.3; c34f11.5; pek-1; zc416.6; aps-2; ogt-1; bag-1; lin-41; rpl-5; k09f6.3; e02d9.1; unc-101; f44f1.3; c28a5.6; pme-2; rpl-22; dnj-1; f45g2.4; ubc-17; cpr-1; tba-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26</w:t>
            </w:r>
          </w:p>
        </w:tc>
      </w:tr>
      <w:tr>
        <w:trPr>
          <w:trHeight w:val="22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21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larval development (sensu Nematoda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eft-3; let-92; vhp-1; e02a10.1; pro-1; pek-1; aps-2; ogt-1; cap-2; rpl-5; ifg-1; his-37; ccf-1; e02d9.1; pri-1; f43g9.12; unc-84; ads-1; eps-8; rpl-22; calu-1; bli-1; f45g2.4; npp-20; anc-1; d1054.1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2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69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ecre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2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embryonic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tb-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2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2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ular carbohydrate ca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; pg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31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99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embryonic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tb-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4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4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l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; rpl-5; eft-3; rpl-22; e02a10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4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0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arbohydrate ca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; pg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4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30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uscle system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4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88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mbryonic pattern specific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4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9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uscle contra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4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6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poptotic program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4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70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im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46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2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ular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at-3; eft-3; rpl-22; e02a10.1; zc416.6; dao-3; gpi-1; rpl-5; lin-41; zk82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4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gative regulation of multicellular organism growth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pl-22; c18e9.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4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3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rvous system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; 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4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36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astrul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03; 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4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9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gative regulation of growth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pl-22; c18e9.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49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2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polymeriz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ba-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4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06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mino acid ca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73f4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4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89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erm-line sex determin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ra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4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6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lipid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at-3; 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45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fol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ag-1; dnj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1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symmetric protein localiz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oc-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4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xon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7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2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NA-dependent DNA replic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r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7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7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cell cy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ccf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73</w:t>
            </w:r>
          </w:p>
        </w:tc>
      </w:tr>
      <w:tr>
        <w:trPr>
          <w:trHeight w:val="37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1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acromolecul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02d3.5; try-2; t01d3.2; t06a4.3; c34f11.5; crn-1; bag-1; ifg-1; e02d9.1; t22f3.3; f44f1.3; c28a5.6; rpl-22; pme-2; k09c4.5; dnj-1; gpi-1; ubc-17; cpr-1; pgk-1; asf-1; tba-6; c49h3.4; eft-3; vhp-1; pro-1; e02a10.1; f57b10.9; zc416.6; pek-1; nhr-62; aps-2; ogt-1; cey-2; rpl-5; lin-41; k09f6.3; his-37; pri-1; unc-101; srh-61; r05f9.6; f45g2.4; f22b3.4; tag-124; tre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7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650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acromolecular complex assembl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101; his-37; aps-2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7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99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econd-messenger-mediated signal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7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28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biopolymer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eft-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78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2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racellular signaling cascad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; vhp-1; y46g5a.1; ooc-3; c34f11.5; pek-1; crn-1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7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25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grammed cell death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ag-1; 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8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8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issue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8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2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itrogen compound ca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73f4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82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3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ocyte constru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yp-31a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8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vulval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et-9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8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3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mine ca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73f4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8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650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biological qual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ag-1; ddl-3; eps-8; calu-1; pod-2; c18e9.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50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101; c18e9.2; aps-2; 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9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09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ular morphogenesis during differenti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66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uron morphogenesis during differenti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8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urite morph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0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haryngeal pump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eat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0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92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iderophore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k82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0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2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nterobactin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k82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07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09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developmental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et-9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0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2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protein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07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ollagen and cuticulin-based cuticle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l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0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2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iderophor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k82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07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27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ating behavio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eat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0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7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atechol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k82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07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95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iderophore biosynthetic process from catechol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k82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07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11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urite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0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2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nterobactin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k82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0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5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-based cuticle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l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3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cription initi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his-37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23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uticle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l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5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ex determin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ra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1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99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uclear organization and bi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1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59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cell differenti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17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9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transcription from RNA polymerase II promote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e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2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89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henol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k82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33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8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transcription, DNA-depend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e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3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52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gative regulation of cellular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; 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33</w:t>
            </w:r>
          </w:p>
        </w:tc>
      </w:tr>
      <w:tr>
        <w:trPr>
          <w:trHeight w:val="19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8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fat-3; f14f11.1; vps-26; aps-2; klp-4; c24g7.1; f31e8.4; col-14; y54g9a.4; dab-1; vps-54; ddp-1; unc-101; bli-1; k09c4.5; f45g2.4; col-84; aqp-2; f55g1.12; c18e9.2; tba-6; aqp-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37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6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target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37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multicellular organism growth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; rpl-5; fat-3; rpl-22; col-17; ccf-1; npp-20; 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3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locomo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; 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5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01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stablishment of mitotic spindle orient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oc-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29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stablishment of spindle orient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oc-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6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feeding behavio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eat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9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transcrip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e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</w:t>
            </w:r>
          </w:p>
        </w:tc>
      </w:tr>
      <w:tr>
        <w:trPr>
          <w:trHeight w:val="11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6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natomical structure morph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02d3.5; vhp-1; ooc-3; tra-2; crn-1; cap-2; bag-1; lin-41; ifg-1; tag-203; mup-2; y87g2a.1; 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526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ulticellular organism growth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; rpl-5; fat-3; rpl-22; c18e9.2; col-17; ccf-1; npp-20; 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multicellular organism growth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; rpl-5; fat-3; rpl-22; c18e9.2; col-17; ccf-1; npp-20; 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5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mbryonic morph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</w:t>
            </w:r>
          </w:p>
        </w:tc>
      </w:tr>
      <w:tr>
        <w:trPr>
          <w:trHeight w:val="11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9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nucleobase, nucleoside, nucleotide and nucleic acid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e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13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cellular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e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97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sponse to oxidative str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49e12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25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omeosta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l-3; eps-8; calu-1; pod-2; c18e9.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5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uscle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4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amino acid glycosyl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gt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1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lycoprotein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gt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22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sponse to chemical stimulu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; f49e12.1; pe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2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ular carbohydrat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; pgk-1; tre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648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eterocycl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o-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6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uron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3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attern specification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8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racellular protein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101; aps-2; 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7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8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sitive regulation of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e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7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10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lycoprotein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gt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79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07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developmental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; let-92; btb-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85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0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ecretory pathwa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13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gative regulation of cellular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auer larval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gt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0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29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part morph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0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8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projection morph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03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0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projection organization and bi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03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09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eneration of precursor metabolites and energ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49e12.1; pek-1; vps-54; tre-1; ogt-1; y51h1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03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26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mall GTPase mediated signal transdu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46g5a.1; ooc-3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0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05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acromolecule ca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; pgk-1; 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9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efense respons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12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uron differenti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1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8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gative regulation of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26</w:t>
            </w:r>
          </w:p>
        </w:tc>
      </w:tr>
      <w:tr>
        <w:trPr>
          <w:trHeight w:val="22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26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ular protein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eft-3; r02d3.5; try-2; vhp-1; e02a10.1; f57b10.9; t06a4.3; c34f11.5; pek-1; zc416.6; ogt-1; bag-1; lin-41; rpl-5; k09f6.3; e02d9.1; f44f1.3; c28a5.6; pme-2; rpl-22; dnj-1; ubc-17; cpr-1; tba-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2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2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stablishment of spindle localiz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oc-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32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7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roup transfer coenzym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o-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32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6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pindle localiz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oc-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3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0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RNA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49h3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32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stablishment of mitotic spindle localiz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oc-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3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9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sponse to str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ag-1; f49e12.1; pek-1; 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5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5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ubiquitin cy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bc-17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5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2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ular ca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; pgk-1; y73f4a.3; 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5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5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gative regulation of biological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in-41; rpl-22; vhp-1; c18e9.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58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35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transcription from RNA polymerase II promote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e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64</w:t>
            </w:r>
          </w:p>
        </w:tc>
      </w:tr>
      <w:tr>
        <w:trPr>
          <w:trHeight w:val="44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2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imary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at-3; r02d3.5; try-2; t01d3.2; t06a4.3; c34f11.5; crn-1; bag-1; ifg-1; y73f4a.3; e02d9.1; t22f3.3; f44f1.3; c28a5.6; rpl-22; pme-2; k09c4.5; dnj-1; gpi-1; ubc-17; cpr-1; pgk-1; asf-1; tba-6; rnr-2; c49h3.4; eft-3; vhp-1; pro-1; e02a10.1; f57b10.9; pek-1; zc416.6; aps-2; nhr-62; cey-2; c12c8.2; ogt-1; rpl-5; lin-41; k09f6.3; his-37; pri-1; f43g9.12; unc-101; srh-61; r05f9.6; f45g2.4; f22b3.4; tag-124; tre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6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226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biological adhes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po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6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71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adhes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po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6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220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eurogene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6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6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eneration of neuron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64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6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productive process in a multicellular organism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r02d3.5; mup-2; dab-1; 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0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25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ulticellular organism reprodu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r02d3.5; mup-2; dab-1; 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03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3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cription from RNA polymerase II promote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e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07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8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ation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24g7.1; f14f11.1; f31e8.4; f55g1.12; y54g9a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0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6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productive structure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ro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09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4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nad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ro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09</w:t>
            </w:r>
          </w:p>
        </w:tc>
      </w:tr>
      <w:tr>
        <w:trPr>
          <w:trHeight w:val="22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26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ular macromolecule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eft-3; r02d3.5; try-2; vhp-1; e02a10.1; f57b10.9; t06a4.3; c34f11.5; pek-1; zc416.6; ogt-1; bag-1; lin-41; rpl-5; k09f6.3; e02d9.1; f44f1.3; c28a5.6; pme-2; rpl-22; dnj-1; ubc-17; cpr-1; tba-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4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3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hromatin assembly or disassembl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his-37; asf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5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1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ofactor biosynthet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o-3; zk82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6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32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NA packag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his-37; asf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6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3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stablishment and/or maintenance of chromatin architectur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his-37; asf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6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2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eath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ag-1; 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8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2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death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ag-1; 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8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00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vulval develop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et-92; 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8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4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amino acid dephosphoryl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; k09f6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8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5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mino acid me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73f4a.3; c12c8.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89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3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ephosphoryl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; k09f6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9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2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ular macromolecule ca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; pg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9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8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hosphate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li-1; col-14; col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82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56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organic anion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li-1; col-14; col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843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224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cycle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ooc-3; ccf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845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8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nion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li-1; col-14; col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84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0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atabolic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; pgk-1; y73f4a.3; 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86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899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viposi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r02d3.5; dab-1; 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86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305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productive behavior in a multicellular organism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r02d3.5; dab-1; 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86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1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lectron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49e12.1; pek-1; vps-54; y51h1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86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90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productive behavio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70; r02d3.5; dab-1; 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867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5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olysi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44f1.3; try-2; cpr-1; f57b10.9; t06a4.3; 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945</w:t>
            </w:r>
          </w:p>
        </w:tc>
      </w:tr>
      <w:tr>
        <w:trPr>
          <w:trHeight w:val="132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079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gulation of cellular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vhp-1; t01d3.2; ooc-3; k09c4.5; pek-1; mig-1; nhr-62; cey-2; lin-41; y46g5a.1; ccf-1; f43g9.12; e01g4.1; 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993</w:t>
            </w:r>
          </w:p>
        </w:tc>
      </w:tr>
      <w:tr>
        <w:trPr>
          <w:trHeight w:val="11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4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biopolymer modifica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28a5.6; r02d3.5; pme-2; vhp-1; c34f11.5; pek-1; ogt-1; bag-1; ubc-17; k09f6.3; tag-124; e02d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646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modification proces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28a5.6; r02d3.5; pme-2; vhp-1; c34f11.5; pek-1; ogt-1; bag-1; ubc-17; k09f6.3; e02d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567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onovalent inorganic cation transpo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24g7.1; f14f11.1; f55g1.1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  <w:shd w:fill="FFCC9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DD0806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DD0806"/>
                <w:sz w:val="18"/>
                <w:szCs w:val="18"/>
                <w:lang w:eastAsia="fr-FR"/>
              </w:rPr>
              <w:t>Molecular Function</w:t>
            </w:r>
          </w:p>
        </w:tc>
        <w:tc>
          <w:tcPr>
            <w:tcW w:w="2552" w:type="dxa"/>
            <w:tcBorders/>
            <w:shd w:fill="FFCC99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39" w:type="dxa"/>
            <w:tcBorders/>
            <w:shd w:fill="FFCC99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764" w:type="dxa"/>
            <w:tcBorders/>
            <w:shd w:fill="FFCC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2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lathrin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; aps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377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ctin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c416.6; fhod-1; anc-1; 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5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5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transporter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101; c18e9.2; aps-2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0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ytoskeletal protein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c416.6; fhod-1; anc-1; 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2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flap endonucle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09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S rRNA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pl-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3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lucose-6-phosphate isomer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6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hosphoryl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22f3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2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N-acetylglucosaminyltransfer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gt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57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JUN kinase phosphat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20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lathrin heavy chain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09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TPase activator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46g5a.1; ooc-3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35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AP kinase phosphat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70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AP kinase tyrosine/serine/threonine phosphat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3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prenyltransfer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02d3.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36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lutamine-fructose-6-phosphate transaminase (isomerizing)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22b3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4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5'-3' exonucle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6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hosphoglycerate ki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g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39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AD+ ki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77e11a.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0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nzyme activator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46g5a.1; ooc-3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8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09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ab GTPase activator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46g5a.1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98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vitamin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22f3.3; pod-2; cka-2; c12c8.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389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NA prim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r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8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trictosidine synth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57c2.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7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hosphotransferase activity, carboxyl group as accepto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g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8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mine-ly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57c2.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39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AD+ ADP-ribosyltransfer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me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19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ysteine-type endopeptid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44f1.3; cpr-1; f57b10.9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3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cetylglucosaminyltransfer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ly-19; ogt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6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enyltransfer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02d3.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7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xidoreductase activity, acting on CH or CH2 groups, disulfide as accepto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7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ibonucleoside-diphosphate reduct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7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seudouridylate synth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2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5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ndodeoxyribonucle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0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as GTPase activator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46g5a.1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37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icrotubule motor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klp-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27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odium channel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24g7.1; f55g1.1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7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xidoreductase activity, acting on CH or CH2 group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nr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59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ehal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re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5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lpha,alpha-trehal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re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86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ramolecular transferase activity, phosphotransferase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05f9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23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tructural constituent of collagen and cuticulin-based cuti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l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3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biotin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od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5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eoxyribonucle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0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forming growth factor beta receptor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w05h12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8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arbon-nitrogen ly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57c2.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2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0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haperone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ag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2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0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ctin filament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2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19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UDP-glycosyltransfer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ly-19; ogt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51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8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ramolecular oxidoreductase activity, interconverting aldoses and ketose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57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5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ugar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lec-52; clec-61; clec-207; f22b3.4; clec-265; clec-67; clec-18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8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1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iacylglycerol ki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84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6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membrane receptor protein serine/threonine ki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w05h12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84</w:t>
            </w:r>
          </w:p>
        </w:tc>
      </w:tr>
      <w:tr>
        <w:trPr>
          <w:trHeight w:val="17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7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xidoreductase activity, acting on paired donors, with oxidation of a pair of donors resulting in the reduction of molecular oxygen to two molecules of wate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at-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98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50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opamine beta-monooxyge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73f4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9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71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EAD/H-box RNA helicase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et-9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9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69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TPase regulator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46g5a.1; ooc-3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9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37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lation elongation factor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eft-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1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8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ramolecular transfer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05f9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15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3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opper ion transmembrane transporter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31e8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26</w:t>
            </w:r>
          </w:p>
        </w:tc>
      </w:tr>
      <w:tr>
        <w:trPr>
          <w:trHeight w:val="132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7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xidoreductase activity, acting on paired donors, with incorporation or reduction of molecular oxyge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at-3; y73f4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2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2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etalloexopeptid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06a4.3; 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26</w:t>
            </w:r>
          </w:p>
        </w:tc>
      </w:tr>
      <w:tr>
        <w:trPr>
          <w:trHeight w:val="22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7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xidoreductase activity, acting on paired donors, with incorporation or reduction of molecular oxygen, reduced ascorbate as one donor, and incorporation of one atom of oxyge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73f4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2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86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ramolecular oxidoreduct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2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22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hosphatidylinositol 3-phosphate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k632.1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2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76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ferase activity, transferring pentosyl group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me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6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1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alcium-dependent cysteine-type endopeptid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44f1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78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69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ition metal ion transmembrane transporter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31e8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7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2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ysteine-type peptid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44f1.3; cpr-1; f57b10.9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7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yridoxal phosphate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22f3.3; c12c8.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83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17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embrane alanyl aminopeptid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8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11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hosphopantetheine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ka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87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91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membrane receptor protein ki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w05h12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87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28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lanine aminopeptid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8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99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domain specific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87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68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etal ion transmembrane transporter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24g7.1; f14f11.1; f31e8.4; f55g1.12; y54g9a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89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8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somer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gpi-1; r05f9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9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08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mall GTPase regulator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46g5a.1; e01g4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94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2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arbohydrate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lec-52; clec-61; clec-207; f22b3.4; clec-265; clec-67; clec-18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9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9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cription initiation factor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his-37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50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i-, tri-valent inorganic cation transmembrane transporter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31e8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5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opper ion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ps-5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2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xopeptid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06a4.3; 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1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arboxypeptidase A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06a4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01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ADH dehydrogenase (quinone)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51h1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1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ADH dehydrogenase (ubiquinone)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51h1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39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ADH dehydroge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51h1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>
        <w:trPr>
          <w:trHeight w:val="11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6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xidoreductase activity, acting on NADH or NADPH, quinone or similar compound as accepto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51h1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8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ydro-ly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2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7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ceptor signaling protein serine/threonine ki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w05h12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18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etallocarboxypeptid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06a4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1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minopeptid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15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7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ferase activity, transferring alkyl or aryl (other than methyl) group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02d3.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23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48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ami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22b3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33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509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hosphoinositide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k632.1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3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8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arbon-oxygen ly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12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3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38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DNA-directed RNA polymer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r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3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372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NA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pl-5; e02a10.1; e02d9.1; tag-12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5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90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lectron carrier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ps-54; y51h1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59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1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tyrosine/serine/threonine phosphat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5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05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ceptor signaling protein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w05h12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59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6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xidoreductase activity, acting on NADH or NADPH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y51h1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5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ndonucle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39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TP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eft-3; tba-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1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75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ferase activity, transferring glycosyl group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22f3.3; pme-2; gly-19; ogt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1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66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2,3-dihydro-2,3-dihydroxybenzoate dehydroge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k82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1</w:t>
            </w:r>
          </w:p>
        </w:tc>
      </w:tr>
      <w:tr>
        <w:trPr>
          <w:trHeight w:val="11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6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xidoreductase activity, acting on the CH-CH group of donors, NAD or NADP as accepto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k82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1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76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ferase activity, transferring nitrogenous group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22b3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18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arboxypeptid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06a4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5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hospholipid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k632.1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5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5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ydrolase activity, hydrolyzing O-glycosyl compound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rh-61; tre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5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5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xonucle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r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5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1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lation factor activity, nucleic acid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eft-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5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98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nzyme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let-9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5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6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eroxid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49e12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5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68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xidoreductase activity, acting on peroxide as accepto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49e12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5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7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ydrolase activity, acting on glycosyl bond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rh-61; tre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107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eat shock protein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nj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0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unfolded protein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nj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0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2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erine-type endopeptid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ry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1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37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tructural constituent of ribosom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pl-5; rpl-22; e02a10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4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23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tructural constituent of cuti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li-1; col-14; col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7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2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ation channel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24g7.1; f14f11.1; f55g1.1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1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90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uanyl nucleotide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eft-3; tba-6; gpa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2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97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mall conjugating protein lig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bc-17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25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2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voltage-gated potassium channel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14f11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6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066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FAD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ads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66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4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cyltransfer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pt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77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6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xidoreductase activity, acting on the CH-CH group of donor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zk82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7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228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voltage-gated cation channel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14f11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7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88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cid-amino acid lig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bc-17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77</w:t>
            </w:r>
          </w:p>
        </w:tc>
      </w:tr>
      <w:tr>
        <w:trPr>
          <w:trHeight w:val="11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49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xidoreduct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at-3; f49e12.1; y51h1a.3; dhs-7; c07d8.6; y73f4a.3; vps-54; ads-1; rnr-2; zk829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8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86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erine-type endopeptidase inhibitor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pon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8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228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voltage-gated channel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14f11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2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voltage-gated ion channel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14f11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77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ucleotidyltransfer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r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808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8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ly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57c2.5; tag-12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83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3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kin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; y77e11a.2; c28a5.6; c34f11.5; pek-1; f46h5.3; pgk-1; e02d9.1; w05h12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83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7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hosphoprotein phosphat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hp-1; k09f6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888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7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ferase activity, transferring hexosyl group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22f3.3; gly-19; ogt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905</w:t>
            </w:r>
          </w:p>
        </w:tc>
      </w:tr>
      <w:tr>
        <w:trPr>
          <w:trHeight w:val="11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77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ferase activity, transferring phosphorus-containing group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; y77e11a.2; c28a5.6; c34f11.5; pek-1; f46h5.3; pgk-1; w05h12.1; e02d9.1; pr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908</w:t>
            </w:r>
          </w:p>
        </w:tc>
      </w:tr>
      <w:tr>
        <w:trPr>
          <w:trHeight w:val="17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7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fer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; y77e11a.2; r02d3.5; c34f11.5; pek-1; ogt-1; pri-1; e02d9.1; t22f3.3; c28a5.6; pme-2; f46h5.3; f22b3.4; pgk-1; cpt-2; w05h12.1; gly-19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917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0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ofactor binding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22f3.3; c12c8.2; ads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92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41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ndopeptid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44f1.3; try-2; cpr-1; f57b10.9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927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2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eptidase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44f1.3; try-2; cpr-1; f57b10.9; t06a4.3; zc416.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993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228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ubstrate-specific transporter activit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101; f14f11.1; aps-2; f45g2.4; c24g7.1; f31e8.4; f55g1.12; c18e9.2; y54g9a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7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hosphotransferase activity, alcohol group as accepto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ag-274; y77e11a.2; c28a5.6; c34f11.5; pek-1; e02d9.1; w05h12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  <w:shd w:fill="FFCC9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DD0806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DD0806"/>
                <w:sz w:val="18"/>
                <w:szCs w:val="18"/>
                <w:lang w:eastAsia="fr-FR"/>
              </w:rPr>
              <w:t>Cellular Component</w:t>
            </w:r>
          </w:p>
        </w:tc>
        <w:tc>
          <w:tcPr>
            <w:tcW w:w="2552" w:type="dxa"/>
            <w:tcBorders/>
            <w:shd w:fill="FFCC99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39" w:type="dxa"/>
            <w:tcBorders/>
            <w:shd w:fill="FFCC99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764" w:type="dxa"/>
            <w:tcBorders/>
            <w:shd w:fill="FFCC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embrane coa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101; dab-1; aps-2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46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4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oated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101; dab-1; aps-2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461</w:t>
            </w:r>
          </w:p>
        </w:tc>
      </w:tr>
      <w:tr>
        <w:trPr>
          <w:trHeight w:val="22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7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ytoplasm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ct-1; eft-3; vhp-1; e02a10.1; pek-1; aps-2; ogt-1; cap-2; y106g6h.1; y51h1a.3; lin-41; rpl-5; col-14; mup-2; dab-1; ddp-1; unc-101; rpl-22; bli-1; ooc-3; f45g2.4; tra-2; anc-1; col-84; f22b3.4; trap-4; oma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556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4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ytoskeletal pa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oma-1; mup-2; tba-6; klp-4; unc-84; 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814</w:t>
            </w:r>
          </w:p>
        </w:tc>
      </w:tr>
      <w:tr>
        <w:trPr>
          <w:trHeight w:val="15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4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ytoplasmic pa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101; rpl-22; ooc-3; e02a10.1; pek-1; f45g2.4; tra-2; aps-2; ogt-1; y106g6h.1; y51h1a.3; rpl-5; trap-4; oma-1; mup-2; dab-1; 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097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vesicle coa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08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8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ytoskelet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oma-1; mup-2; tba-6; klp-4; unc-84; 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0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6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oated vesicle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0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6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ytoplasmic vesicle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0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P-type membrane coat adaptor complex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101; 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0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lathrin adaptor complex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101; 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0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7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lgi-associated vesi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08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8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oponin complex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08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9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brush borde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eps-8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08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9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etromer complex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ps-2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0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02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egral to membrane of membrane fra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0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84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erinuclear region of cytoplasm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ra-2; ogt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09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lathrin coa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101; 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4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ytoplasmic vesicle pa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>
        <w:trPr>
          <w:trHeight w:val="352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4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racellular pa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sel-8; y48a6b.3; klp-4; crn-1; y51h1a.3; tag-203; mup-2; col-14; dab-1; ddp-1; rpl-22; pme-2; ooc-3; bli-1; tra-2; anc-1; col-84; cpr-1; asf-1; tba-6; c49h3.4; tct-1; eft-3; vhp-1; pro-1; e02a10.1; pek-1; nhr-62; aps-2; cap-2; y106g6h.1; ogt-1; rpl-5; lin-41; his-37; ccf-1; unc-84; f43g9.12; unc-101; f45g2.4; f22b3.4; trap-4; oma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25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vesicle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P-1 adaptor complex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6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uclear lamin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66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lathrin-coated endocytic vesicle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lathrin coat of endocytic vesi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6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lamin fila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3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lathrin-coated endocytic vesi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P-2 adaptor complex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2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F-actin capping protein complex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6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ndocytic vesicle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27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esynaptic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yd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78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ndoplasmic reticulum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rap-4; ooc-3; pek-1; y106g6h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1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56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icrotubule cytoskelet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oma-1; tba-6; klp-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39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25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-Golgi network transport vesicle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3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6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uclear inner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3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lathrin coat of trans-Golgi network vesi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39</w:t>
            </w:r>
          </w:p>
        </w:tc>
      </w:tr>
      <w:tr>
        <w:trPr>
          <w:trHeight w:val="440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6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racellula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sel-8; y48a6b.3; klp-4; crn-1; y51h1a.3; y46g5a.1; tag-203; col-14; mup-2; dab-1; ddp-1; f44f1.3; rpl-22; pme-2; bli-1; k09c4.5; ooc-3; tra-2; anc-1; col-84; cpr-1; asf-1; tba-6; c49h3.4; tct-1; eft-3; vhp-1; syd-1; pro-1; e02a10.1; pek-1; b0035.1; aps-2; nhr-62; ogt-1; cap-2; y106g6h.1; rpl-5; lin-41; his-37; ccf-1; unc-84; f43g9.12; e01g4.1; rrc-1; unc-101; f45g2.4; f22b3.4; trap-4; oma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39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25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ndomembrane system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vps-26; dab-1; f45g2.4; 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41</w:t>
            </w:r>
          </w:p>
        </w:tc>
      </w:tr>
      <w:tr>
        <w:trPr>
          <w:trHeight w:val="132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299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acromolecular complex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49h3.4; bmk-1; unc-101; f14f11.1; rpl-22; vps-26; e02a10.1; y48a6b.3; klp-4; cap-2; rpl-5; his-37; mup-2; tba-6; dab-1; 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4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lathrin vesicle coa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4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OPI-coated vesi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4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8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triated muscle thin fila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4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OPI vesicle coa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4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ndocytic vesi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4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66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OPI coated vesicle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4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lathrin coat of coated pi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4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6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lathrin coated vesicle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4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oated vesi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61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27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itochondrial intermembrane space protein transporter complex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6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9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oated pi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6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512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pindle midzo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6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-Golgi network transport vesi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6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8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icrotubule associated complex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klp-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6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7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itochondrial intermembrane spac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8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19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rganelle envelope lume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82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4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lgi apparatus pa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9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66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lgi-associated vesicle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9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6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port vesicle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98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602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ytoplasmic membrane-bound vesi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198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5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ibonucleoprotein complex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c49h3.4; rpl-5; rpl-22; e02a10.1; y48a6b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2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19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embrane-bound vesi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27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14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ytoplasmic vesi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ransport vesi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8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ermediate filamen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56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ctin cytoskelet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; ca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42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09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pindle po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4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1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ermediate filament cytoskelet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42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19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vesi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46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4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racellular organelle pa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pro-1; f45g2.4; klp-4; cap-2; oma-1; mup-2; his-37; tba-6; dab-1; unc-84; 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79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lgi apparatu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; f45g2.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298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4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rganelle pa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pro-1; f45g2.4; klp-4; cap-2; oma-1; mup-2; his-37; tba-6; dab-1; unc-84; 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06</w:t>
            </w:r>
          </w:p>
        </w:tc>
      </w:tr>
      <w:tr>
        <w:trPr>
          <w:trHeight w:val="242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2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racellular organel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sel-8; vhp-1; e02a10.1; pro-1; pek-1; klp-4; crn-1; nhr-62; ogt-1; cap-2; y106g6h.1; y51h1a.3; rpl-5; tag-203; his-37; mup-2; dab-1; ccf-1; f43g9.12; unc-84; ddp-1; pme-2; rpl-22; ooc-3; f45g2.4; trap-4; oma-1; cpr-1; tba-6; asf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3</w:t>
            </w:r>
          </w:p>
        </w:tc>
      </w:tr>
      <w:tr>
        <w:trPr>
          <w:trHeight w:val="242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2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rganel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sel-8; vhp-1; e02a10.1; pro-1; pek-1; klp-4; crn-1; nhr-62; ogt-1; cap-2; y106g6h.1; y51h1a.3; rpl-5; tag-203; his-37; mup-2; dab-1; ccf-1; f43g9.12; unc-84; ddp-1; pme-2; rpl-22; ooc-3; f45g2.4; trap-4; oma-1; cpr-1; tba-6; asf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43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0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arcomer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52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2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racellular non-membrane-bound organel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rpl-22; e02a10.1; klp-4; cap-2; rpl-5; oma-1; his-37; mup-2; tba-6; 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52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2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on-membrane-bound organel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rpl-22; e02a10.1; klp-4; cap-2; rpl-5; oma-1; his-37; mup-2; tba-6; 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52</w:t>
            </w:r>
          </w:p>
        </w:tc>
      </w:tr>
      <w:tr>
        <w:trPr>
          <w:trHeight w:val="8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2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 complex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; unc-101; f14f11.1; vps-26; klp-4; cap-2; mup-2; his-37; dab-1; tba-6; 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52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0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yofibril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52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6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embrane fra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52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4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ontractile fiber pa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364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4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uclear membrane pa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09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1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lathrin-coated vesic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09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19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uclear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09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2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ontractile fibe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mup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09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549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ole plasm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ma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8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ntrosom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ma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1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 granu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ma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8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icrotubule organizing center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oma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01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lgi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026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fra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47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ercalated disc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inx-2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28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9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ap jun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inx-2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28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196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rganelle envelop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84; 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42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7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itochondr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p-1; y51h1a.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6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8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icrotubu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tba-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6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19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nvelop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84; 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6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8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pind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mk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66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4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lasma membrane pa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14f11.1; dab-1; inx-21; tra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84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6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uclear envelop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9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2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rganelle lume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ro-1; 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9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198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rganelle inner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49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8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egral to plasma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14f11.1; tra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01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12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rinsic to plasma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14f11.1; tra-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02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8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lasma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14f11.1; dab-1; inx-21; tra-2; aqp-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07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57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roteinaceous extracellular matrix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l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17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10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organelle membran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ab-1; f45g2.4; unc-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25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8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ribosom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rpl-5; rpl-22; e02a10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25</w:t>
            </w:r>
          </w:p>
        </w:tc>
      </w:tr>
      <w:tr>
        <w:trPr>
          <w:trHeight w:val="59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46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pa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fat-3; mig-1; y48a6b.3; klp-4; f31e8.4; y46g5a.1; col-14; y54g9a.4; mup-2; eps-8; rpl-22; k09c4.5; anc-1; tra-2; c18e9.2; asf-1; tba-6; c49h3.4; f14f11.1; eft-3; e02a10.1; pek-1; b0035.1; sre-14; aps-2; y106g6h.1; cap-2; ogt-1; elo-1; c24g7.1; his-37; ccf-1; f43g9.12; e01g4.1; unc-101; f45g2.4; f22b3.4; f55g1.12; trap-4; oma-1; bmk-1; vps-26; crn-1; y51h1a.3; tag-203; dab-1; ddp-1; f44f1.3; pme-2; bli-1; ooc-3; r11f4.2; col-84; cpr-1; inx-21; aqp-4; tct-1; syd-1; vhp-1; pro-1; nhr-62; lin-41; rpl-5; unc-84; rrc-1; tsp-5; t23b3.2; aqp-2; elo-7; w05h12.1; gly-19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2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4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xtracellular region pa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bli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25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9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ercellular jun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inx-2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25</w:t>
            </w:r>
          </w:p>
        </w:tc>
      </w:tr>
      <w:tr>
        <w:trPr>
          <w:trHeight w:val="44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7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itochondrial envelop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569</w:t>
            </w:r>
          </w:p>
        </w:tc>
      </w:tr>
      <w:tr>
        <w:trPr>
          <w:trHeight w:val="6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80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voltage-gated potassium channel complex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14f11.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1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056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ucleoplasm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pro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18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4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itochondrial pa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ddp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33</w:t>
            </w:r>
          </w:p>
        </w:tc>
      </w:tr>
      <w:tr>
        <w:trPr>
          <w:trHeight w:val="2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300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ell jun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inx-2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634</w:t>
            </w:r>
          </w:p>
        </w:tc>
      </w:tr>
      <w:tr>
        <w:trPr>
          <w:trHeight w:val="19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2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intracellular membrane-bound organel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vhp-1; pro-1; pek-1; crn-1; nhr-62; ogt-1; y106g6h.1; y51h1a.3; tag-203; his-37; dab-1; ccf-1; f43g9.12; unc-84; ddp-1; pme-2; ooc-3; f45g2.4; trap-4; cpr-1; asf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38</w:t>
            </w:r>
          </w:p>
        </w:tc>
      </w:tr>
      <w:tr>
        <w:trPr>
          <w:trHeight w:val="198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32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embrane-bound organel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sel-8; vhp-1; pro-1; pek-1; crn-1; nhr-62; ogt-1; y106g6h.1; y51h1a.3; tag-203; his-37; dab-1; ccf-1; f43g9.12; unc-84; ddp-1; pme-2; ooc-3; f45g2.4; trap-4; cpr-1; asf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0.75</w:t>
            </w:r>
          </w:p>
        </w:tc>
      </w:tr>
      <w:tr>
        <w:trPr>
          <w:trHeight w:val="1760" w:hRule="atLeast"/>
        </w:trPr>
        <w:tc>
          <w:tcPr>
            <w:tcW w:w="18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GO:00444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embrane par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  <w:t>f14f11.1; vps-26; sre-14; aps-2; elo-1; f31e8.4; dab-1; unc-84; unc-101; tsp-5; k09c4.5; r11f4.2; t23b3.2; anc-1; tra-2; f45g2.4; aqp-2; trap-4; c18e9.2; elo-7; inx-2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b/>
      <w:bCs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b/>
      <w:bCs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i/>
      <w:iCs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b/>
      <w:bCs/>
      <w:sz w:val="18"/>
      <w:szCs w:val="18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extAlignment w:val="top"/>
    </w:pPr>
    <w:rPr>
      <w:rFonts w:ascii="Arial" w:hAnsi="Arial" w:cs="Arial"/>
      <w:i/>
      <w:iCs/>
      <w:sz w:val="18"/>
      <w:szCs w:val="18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C99" w:val="clear"/>
      <w:textAlignment w:val="top"/>
    </w:pPr>
    <w:rPr>
      <w:rFonts w:ascii="Arial" w:hAnsi="Arial" w:cs="Arial"/>
      <w:i/>
      <w:i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6:18:00Z</dcterms:created>
  <dc:creator>Neri Christian </dc:creator>
  <dc:description/>
  <cp:keywords/>
  <dc:language>en-US</dc:language>
  <cp:lastModifiedBy>Neri Christian </cp:lastModifiedBy>
  <dcterms:modified xsi:type="dcterms:W3CDTF">2012-02-07T12:45:00Z</dcterms:modified>
  <cp:revision>4</cp:revision>
  <dc:subject/>
  <dc:title/>
</cp:coreProperties>
</file>